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8CB2B" w14:textId="5900E722" w:rsidR="00860F4B" w:rsidRPr="008D24F9" w:rsidRDefault="00860F4B" w:rsidP="00860F4B">
      <w:pPr>
        <w:pStyle w:val="Heading2"/>
        <w:spacing w:line="480" w:lineRule="auto"/>
        <w:rPr>
          <w:rFonts w:ascii="Times New Roman" w:hAnsi="Times New Roman"/>
          <w:b/>
          <w:i w:val="0"/>
          <w:color w:val="000000" w:themeColor="text1"/>
          <w:sz w:val="24"/>
          <w:szCs w:val="24"/>
        </w:rPr>
      </w:pP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</w:t>
      </w:r>
      <w:r w:rsidR="00D86A92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4 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Table</w:t>
      </w:r>
      <w:r w:rsidR="00D86A92">
        <w:rPr>
          <w:rFonts w:ascii="Times New Roman" w:hAnsi="Times New Roman"/>
          <w:b/>
          <w:i w:val="0"/>
          <w:iCs/>
          <w:color w:val="000000" w:themeColor="text1"/>
          <w:sz w:val="24"/>
          <w:szCs w:val="24"/>
        </w:rPr>
        <w:t>.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Top occupancy models of marbled cat from two periods of all study areas combined, of survey I and II, four study areas combined. </w:t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553"/>
        <w:gridCol w:w="4435"/>
        <w:gridCol w:w="1878"/>
        <w:gridCol w:w="1682"/>
        <w:gridCol w:w="807"/>
        <w:gridCol w:w="375"/>
        <w:gridCol w:w="1145"/>
        <w:gridCol w:w="987"/>
        <w:gridCol w:w="1399"/>
        <w:gridCol w:w="1343"/>
      </w:tblGrid>
      <w:tr w:rsidR="00860F4B" w:rsidRPr="00B80CF7" w14:paraId="2AAA25DA" w14:textId="77777777" w:rsidTr="007376A3">
        <w:trPr>
          <w:trHeight w:val="320"/>
        </w:trPr>
        <w:tc>
          <w:tcPr>
            <w:tcW w:w="14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1B2C" w14:textId="77777777" w:rsidR="00860F4B" w:rsidRPr="00B80CF7" w:rsidRDefault="00860F4B" w:rsidP="007376A3">
            <w:pPr>
              <w:spacing w:line="480" w:lineRule="auto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Marbled cat</w:t>
            </w:r>
          </w:p>
        </w:tc>
      </w:tr>
      <w:tr w:rsidR="00860F4B" w:rsidRPr="00B80CF7" w14:paraId="70C550E7" w14:textId="77777777" w:rsidTr="007376A3">
        <w:trPr>
          <w:trHeight w:val="320"/>
        </w:trPr>
        <w:tc>
          <w:tcPr>
            <w:tcW w:w="14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DEE1" w14:textId="77777777" w:rsidR="00860F4B" w:rsidRPr="00B80CF7" w:rsidRDefault="00860F4B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</w:t>
            </w:r>
          </w:p>
        </w:tc>
      </w:tr>
      <w:tr w:rsidR="00860F4B" w:rsidRPr="00B80CF7" w14:paraId="6B33CED2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8EB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31E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D60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 (</w:t>
            </w:r>
            <w:r w:rsidRPr="00B80CF7">
              <w:rPr>
                <w:rFonts w:eastAsia="Times New Roman"/>
                <w:color w:val="000000"/>
                <w:sz w:val="22"/>
                <w:szCs w:val="22"/>
                <w:u w:val="single"/>
                <w:lang w:val="en-GB"/>
              </w:rPr>
              <w:t>+</w:t>
            </w: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SE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956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95% CI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2F24" w14:textId="77777777" w:rsidR="00860F4B" w:rsidRPr="00B80CF7" w:rsidRDefault="00860F4B" w:rsidP="007376A3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3DB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K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58F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AEE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∆</w:t>
            </w: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D67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Lik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96E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Wt</w:t>
            </w:r>
            <w:proofErr w:type="spellEnd"/>
          </w:p>
        </w:tc>
      </w:tr>
      <w:tr w:rsidR="00860F4B" w:rsidRPr="00B80CF7" w14:paraId="4ED2E311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4E7E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1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0985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13AD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7 (0.00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9DF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69-0.22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65C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FF0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557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3.02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3FE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1E9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5E0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6</w:t>
            </w:r>
          </w:p>
        </w:tc>
      </w:tr>
      <w:tr w:rsidR="00860F4B" w:rsidRPr="00B80CF7" w14:paraId="0C7A8D56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DE7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2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5D22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B12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8 (0.004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E9CD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57-0.2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460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306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1D4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4.20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37E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17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8B5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5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23B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860F4B" w:rsidRPr="00B80CF7" w14:paraId="419569FE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CBE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3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FE1D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63E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7 (0.002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0FD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57-0.27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041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0E2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895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4.99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8C6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96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DF7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7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454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8</w:t>
            </w:r>
          </w:p>
        </w:tc>
      </w:tr>
      <w:tr w:rsidR="00860F4B" w:rsidRPr="00B80CF7" w14:paraId="102DC2A0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0DC4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4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DF89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619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7 (0.001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B8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56-0.27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2BB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8A8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8F4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5.15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352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2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954E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4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8D4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37</w:t>
            </w:r>
          </w:p>
        </w:tc>
      </w:tr>
      <w:tr w:rsidR="00860F4B" w:rsidRPr="00B80CF7" w14:paraId="78F9DFF9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21D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5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BA94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7D3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7 (0.345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31FF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53-0.34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D20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96C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3A7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55.86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CFD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E7B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EA7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96</w:t>
            </w:r>
          </w:p>
        </w:tc>
      </w:tr>
      <w:tr w:rsidR="00860F4B" w:rsidRPr="00B80CF7" w14:paraId="48F60510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404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6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CD90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DFE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8 (0.451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C16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3-0.45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B61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D3B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1BBF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62.14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3E3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9.1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7C1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A71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860F4B" w:rsidRPr="00B80CF7" w14:paraId="5AB37384" w14:textId="77777777" w:rsidTr="007376A3">
        <w:trPr>
          <w:trHeight w:val="320"/>
        </w:trPr>
        <w:tc>
          <w:tcPr>
            <w:tcW w:w="14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1CB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860F4B" w:rsidRPr="00B80CF7" w14:paraId="51B47782" w14:textId="77777777" w:rsidTr="007376A3">
        <w:trPr>
          <w:trHeight w:val="320"/>
        </w:trPr>
        <w:tc>
          <w:tcPr>
            <w:tcW w:w="14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8365" w14:textId="77777777" w:rsidR="00860F4B" w:rsidRPr="00B80CF7" w:rsidRDefault="00860F4B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I</w:t>
            </w:r>
          </w:p>
        </w:tc>
      </w:tr>
      <w:tr w:rsidR="00860F4B" w:rsidRPr="00B80CF7" w14:paraId="1B4BCB33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8A7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178B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316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74 (0.00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D4E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5-0.45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6AA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0A8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3EB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8.19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434E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EA1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5DA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41</w:t>
            </w:r>
          </w:p>
        </w:tc>
      </w:tr>
      <w:tr w:rsidR="00860F4B" w:rsidRPr="00B80CF7" w14:paraId="3400A4CE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119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2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5C59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918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80 (0.006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E80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7-0.50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EAF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2BA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0C3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8.70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BD07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1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729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7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A5F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4</w:t>
            </w:r>
          </w:p>
        </w:tc>
      </w:tr>
      <w:tr w:rsidR="00860F4B" w:rsidRPr="00B80CF7" w14:paraId="45D348DE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4AA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3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BE03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4EA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77 (0.002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6D8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8-0.50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CBF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EEB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D10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0.08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7D8B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89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229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8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3C9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32</w:t>
            </w:r>
          </w:p>
        </w:tc>
      </w:tr>
      <w:tr w:rsidR="00860F4B" w:rsidRPr="00B80CF7" w14:paraId="29B8773A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489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4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7776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C2F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74 (0.001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09B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9-0.49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B41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541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7EC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0.15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7281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95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B36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7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551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8</w:t>
            </w:r>
          </w:p>
        </w:tc>
      </w:tr>
      <w:tr w:rsidR="00860F4B" w:rsidRPr="00B80CF7" w14:paraId="6F81C709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91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5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9F1B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B5E9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80 (0.006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8316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04-0.5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BBD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AAB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B088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0.23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411F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04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3BCC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CC6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3</w:t>
            </w:r>
          </w:p>
        </w:tc>
      </w:tr>
      <w:tr w:rsidR="00860F4B" w:rsidRPr="00B80CF7" w14:paraId="36396356" w14:textId="77777777" w:rsidTr="007376A3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9DE0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6.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9315" w14:textId="77777777" w:rsidR="00860F4B" w:rsidRPr="00B80CF7" w:rsidRDefault="00860F4B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7E5E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88 (0.009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D20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85-0.64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8C4A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1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C7F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0743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64.82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A175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.62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D2C2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1A5D" w14:textId="77777777" w:rsidR="00860F4B" w:rsidRPr="00B80CF7" w:rsidRDefault="00860F4B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2</w:t>
            </w:r>
          </w:p>
        </w:tc>
      </w:tr>
    </w:tbl>
    <w:p w14:paraId="52A4B654" w14:textId="77777777" w:rsidR="007A50CB" w:rsidRDefault="00860F4B">
      <w:r w:rsidRPr="00B2251C">
        <w:rPr>
          <w:rFonts w:eastAsia="Times New Roman"/>
          <w:color w:val="000000"/>
          <w:szCs w:val="18"/>
          <w:lang w:val="en-GB"/>
        </w:rPr>
        <w:t>Note: Model description i.e.</w:t>
      </w:r>
      <w:r w:rsidRPr="00B2251C">
        <w:rPr>
          <w:sz w:val="28"/>
          <w:lang w:val="en-GB"/>
        </w:rPr>
        <w:t xml:space="preserve"> </w:t>
      </w:r>
      <w:r w:rsidRPr="00B2251C">
        <w:rPr>
          <w:rFonts w:eastAsia="Times New Roman"/>
          <w:color w:val="000000"/>
          <w:szCs w:val="18"/>
          <w:lang w:val="en-GB"/>
        </w:rPr>
        <w:t xml:space="preserve">ѱ(river), p(.) indicate occupancy with associated covariate distance to river and detection probability constant. </w:t>
      </w:r>
      <w:r w:rsidRPr="00B2251C">
        <w:rPr>
          <w:rFonts w:eastAsia="Times New Roman"/>
          <w:i/>
          <w:color w:val="000000"/>
          <w:szCs w:val="18"/>
          <w:lang w:val="en-GB"/>
        </w:rPr>
        <w:t xml:space="preserve">p </w:t>
      </w:r>
      <w:r w:rsidRPr="00B2251C">
        <w:rPr>
          <w:rFonts w:eastAsia="Times New Roman"/>
          <w:color w:val="000000"/>
          <w:szCs w:val="18"/>
          <w:lang w:val="en-GB"/>
        </w:rPr>
        <w:t xml:space="preserve">is detection probability, K is number of parameters, </w:t>
      </w:r>
      <w:proofErr w:type="spellStart"/>
      <w:r w:rsidRPr="00B2251C">
        <w:rPr>
          <w:rFonts w:eastAsia="Times New Roman"/>
          <w:color w:val="000000"/>
          <w:szCs w:val="18"/>
          <w:lang w:val="en-GB"/>
        </w:rPr>
        <w:t>AICc</w:t>
      </w:r>
      <w:proofErr w:type="spellEnd"/>
      <w:r w:rsidRPr="00B2251C">
        <w:rPr>
          <w:rFonts w:eastAsia="Times New Roman"/>
          <w:color w:val="000000"/>
          <w:szCs w:val="18"/>
          <w:lang w:val="en-GB"/>
        </w:rPr>
        <w:t xml:space="preserve"> is </w:t>
      </w:r>
      <w:proofErr w:type="spellStart"/>
      <w:r w:rsidRPr="00B2251C">
        <w:rPr>
          <w:rFonts w:eastAsia="Times New Roman"/>
          <w:color w:val="000000"/>
          <w:szCs w:val="18"/>
          <w:lang w:val="en-GB"/>
        </w:rPr>
        <w:t>Akiake</w:t>
      </w:r>
      <w:proofErr w:type="spellEnd"/>
      <w:r w:rsidRPr="00B2251C">
        <w:rPr>
          <w:rFonts w:eastAsia="Times New Roman"/>
          <w:color w:val="000000"/>
          <w:szCs w:val="18"/>
          <w:lang w:val="en-GB"/>
        </w:rPr>
        <w:t xml:space="preserve"> Information Criterion for small sample size, </w:t>
      </w:r>
      <w:r w:rsidRPr="00B2251C">
        <w:rPr>
          <w:rFonts w:eastAsia="Times New Roman"/>
          <w:color w:val="000000"/>
          <w:lang w:val="en-GB"/>
        </w:rPr>
        <w:t>∆</w:t>
      </w:r>
      <w:proofErr w:type="spellStart"/>
      <w:r w:rsidRPr="00B2251C">
        <w:rPr>
          <w:rFonts w:eastAsia="Times New Roman"/>
          <w:color w:val="000000"/>
          <w:lang w:val="en-GB"/>
        </w:rPr>
        <w:t>AICc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difference between the best candidate and other plausible models, </w:t>
      </w:r>
      <w:proofErr w:type="spellStart"/>
      <w:r w:rsidRPr="00B2251C">
        <w:rPr>
          <w:rFonts w:eastAsia="Times New Roman"/>
          <w:color w:val="000000"/>
          <w:lang w:val="en-GB"/>
        </w:rPr>
        <w:t>ModelLik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likelihood of one model being selected as the best model and </w:t>
      </w:r>
      <w:proofErr w:type="spellStart"/>
      <w:r w:rsidRPr="00B2251C">
        <w:rPr>
          <w:rFonts w:eastAsia="Times New Roman"/>
          <w:color w:val="000000"/>
          <w:lang w:val="en-GB"/>
        </w:rPr>
        <w:t>ModelWt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weighting from the all models.</w:t>
      </w:r>
    </w:p>
    <w:sectPr w:rsidR="007A50CB" w:rsidSect="00860F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0F4B"/>
    <w:rsid w:val="000007E5"/>
    <w:rsid w:val="000020EF"/>
    <w:rsid w:val="000039A2"/>
    <w:rsid w:val="00011980"/>
    <w:rsid w:val="000164E4"/>
    <w:rsid w:val="00020FE6"/>
    <w:rsid w:val="00021EB5"/>
    <w:rsid w:val="0003149F"/>
    <w:rsid w:val="00037F7D"/>
    <w:rsid w:val="00047D88"/>
    <w:rsid w:val="00054195"/>
    <w:rsid w:val="00067347"/>
    <w:rsid w:val="000677C5"/>
    <w:rsid w:val="000800C3"/>
    <w:rsid w:val="000911A5"/>
    <w:rsid w:val="00093581"/>
    <w:rsid w:val="000A3337"/>
    <w:rsid w:val="000A5115"/>
    <w:rsid w:val="000A5BAF"/>
    <w:rsid w:val="000A6E97"/>
    <w:rsid w:val="000C5E23"/>
    <w:rsid w:val="000C6B4F"/>
    <w:rsid w:val="000D2D61"/>
    <w:rsid w:val="000D4E1A"/>
    <w:rsid w:val="000D55A4"/>
    <w:rsid w:val="000D627F"/>
    <w:rsid w:val="000E3092"/>
    <w:rsid w:val="000E4634"/>
    <w:rsid w:val="000F5FDB"/>
    <w:rsid w:val="0010157A"/>
    <w:rsid w:val="00102911"/>
    <w:rsid w:val="00105CBA"/>
    <w:rsid w:val="00106E4A"/>
    <w:rsid w:val="0011121C"/>
    <w:rsid w:val="00113333"/>
    <w:rsid w:val="00123C24"/>
    <w:rsid w:val="00133DEB"/>
    <w:rsid w:val="001340F6"/>
    <w:rsid w:val="001368D8"/>
    <w:rsid w:val="00141208"/>
    <w:rsid w:val="00145A3E"/>
    <w:rsid w:val="00154B1D"/>
    <w:rsid w:val="00154B70"/>
    <w:rsid w:val="001630BE"/>
    <w:rsid w:val="001677D2"/>
    <w:rsid w:val="001746BF"/>
    <w:rsid w:val="001800BF"/>
    <w:rsid w:val="00185969"/>
    <w:rsid w:val="00186C1E"/>
    <w:rsid w:val="00190692"/>
    <w:rsid w:val="00192432"/>
    <w:rsid w:val="0019640F"/>
    <w:rsid w:val="001A3997"/>
    <w:rsid w:val="001A630C"/>
    <w:rsid w:val="001A6796"/>
    <w:rsid w:val="001B6A3A"/>
    <w:rsid w:val="001C0657"/>
    <w:rsid w:val="001C2898"/>
    <w:rsid w:val="001C29B1"/>
    <w:rsid w:val="001C3A40"/>
    <w:rsid w:val="001C6080"/>
    <w:rsid w:val="001C7540"/>
    <w:rsid w:val="001F3184"/>
    <w:rsid w:val="0020540E"/>
    <w:rsid w:val="00205D01"/>
    <w:rsid w:val="00205FDA"/>
    <w:rsid w:val="002063F3"/>
    <w:rsid w:val="00206747"/>
    <w:rsid w:val="002070F2"/>
    <w:rsid w:val="00226618"/>
    <w:rsid w:val="00226C9A"/>
    <w:rsid w:val="00235BCE"/>
    <w:rsid w:val="00250155"/>
    <w:rsid w:val="00250994"/>
    <w:rsid w:val="002527D6"/>
    <w:rsid w:val="00253170"/>
    <w:rsid w:val="00257475"/>
    <w:rsid w:val="002606FF"/>
    <w:rsid w:val="00260DCB"/>
    <w:rsid w:val="00281CEA"/>
    <w:rsid w:val="00284D14"/>
    <w:rsid w:val="00286451"/>
    <w:rsid w:val="002959F1"/>
    <w:rsid w:val="00296B2E"/>
    <w:rsid w:val="002A6BAD"/>
    <w:rsid w:val="002A6FFA"/>
    <w:rsid w:val="002B0E7C"/>
    <w:rsid w:val="002B3D23"/>
    <w:rsid w:val="002B4C27"/>
    <w:rsid w:val="002B7518"/>
    <w:rsid w:val="002C00AA"/>
    <w:rsid w:val="002C0E4A"/>
    <w:rsid w:val="002C17CC"/>
    <w:rsid w:val="002C5032"/>
    <w:rsid w:val="002D3884"/>
    <w:rsid w:val="002D60D4"/>
    <w:rsid w:val="002D7B6A"/>
    <w:rsid w:val="002E2080"/>
    <w:rsid w:val="002E35E3"/>
    <w:rsid w:val="002F35ED"/>
    <w:rsid w:val="0030241D"/>
    <w:rsid w:val="00303AC6"/>
    <w:rsid w:val="00303EAF"/>
    <w:rsid w:val="003057B0"/>
    <w:rsid w:val="0031087B"/>
    <w:rsid w:val="00311DA9"/>
    <w:rsid w:val="0031314F"/>
    <w:rsid w:val="00324C36"/>
    <w:rsid w:val="00326B13"/>
    <w:rsid w:val="00331C7B"/>
    <w:rsid w:val="00333575"/>
    <w:rsid w:val="00335515"/>
    <w:rsid w:val="00336A15"/>
    <w:rsid w:val="0034728F"/>
    <w:rsid w:val="0034742C"/>
    <w:rsid w:val="00353DB2"/>
    <w:rsid w:val="00364893"/>
    <w:rsid w:val="00370A6C"/>
    <w:rsid w:val="003777A0"/>
    <w:rsid w:val="00380B23"/>
    <w:rsid w:val="003979FA"/>
    <w:rsid w:val="003A3B82"/>
    <w:rsid w:val="003A4A5E"/>
    <w:rsid w:val="003A568A"/>
    <w:rsid w:val="003D0878"/>
    <w:rsid w:val="003D1F2D"/>
    <w:rsid w:val="003E66F3"/>
    <w:rsid w:val="003F3A6C"/>
    <w:rsid w:val="003F7B25"/>
    <w:rsid w:val="00413920"/>
    <w:rsid w:val="004171BA"/>
    <w:rsid w:val="0042695D"/>
    <w:rsid w:val="0043135D"/>
    <w:rsid w:val="0044457B"/>
    <w:rsid w:val="00446E56"/>
    <w:rsid w:val="00450AEE"/>
    <w:rsid w:val="00451B64"/>
    <w:rsid w:val="00455E91"/>
    <w:rsid w:val="00455F1F"/>
    <w:rsid w:val="004657F8"/>
    <w:rsid w:val="00472F41"/>
    <w:rsid w:val="0047329A"/>
    <w:rsid w:val="00473BFE"/>
    <w:rsid w:val="00477855"/>
    <w:rsid w:val="004836C8"/>
    <w:rsid w:val="00493313"/>
    <w:rsid w:val="00496535"/>
    <w:rsid w:val="004A03BC"/>
    <w:rsid w:val="004A0727"/>
    <w:rsid w:val="004A7F7D"/>
    <w:rsid w:val="004B2D61"/>
    <w:rsid w:val="004B3B8B"/>
    <w:rsid w:val="004B3BE3"/>
    <w:rsid w:val="004B4445"/>
    <w:rsid w:val="004C0619"/>
    <w:rsid w:val="004C60B9"/>
    <w:rsid w:val="004D7625"/>
    <w:rsid w:val="004E4C0D"/>
    <w:rsid w:val="004E71F4"/>
    <w:rsid w:val="004F5559"/>
    <w:rsid w:val="0050031E"/>
    <w:rsid w:val="005105F5"/>
    <w:rsid w:val="0051251C"/>
    <w:rsid w:val="005127B6"/>
    <w:rsid w:val="005139B4"/>
    <w:rsid w:val="0051504B"/>
    <w:rsid w:val="00516C6E"/>
    <w:rsid w:val="005212B3"/>
    <w:rsid w:val="0052514D"/>
    <w:rsid w:val="005277D9"/>
    <w:rsid w:val="00552DA6"/>
    <w:rsid w:val="00553084"/>
    <w:rsid w:val="005555E6"/>
    <w:rsid w:val="005559CA"/>
    <w:rsid w:val="00562692"/>
    <w:rsid w:val="005668A1"/>
    <w:rsid w:val="00582D94"/>
    <w:rsid w:val="0058308C"/>
    <w:rsid w:val="00590ECD"/>
    <w:rsid w:val="005A6372"/>
    <w:rsid w:val="005B22AE"/>
    <w:rsid w:val="005B466A"/>
    <w:rsid w:val="005B7568"/>
    <w:rsid w:val="005B77F1"/>
    <w:rsid w:val="005D7E24"/>
    <w:rsid w:val="005E1DC2"/>
    <w:rsid w:val="005E60AB"/>
    <w:rsid w:val="005F1E9E"/>
    <w:rsid w:val="005F4B8F"/>
    <w:rsid w:val="005F7929"/>
    <w:rsid w:val="00605480"/>
    <w:rsid w:val="00610648"/>
    <w:rsid w:val="00613F45"/>
    <w:rsid w:val="00614374"/>
    <w:rsid w:val="0061460A"/>
    <w:rsid w:val="006175F1"/>
    <w:rsid w:val="00617834"/>
    <w:rsid w:val="006215F9"/>
    <w:rsid w:val="00621F58"/>
    <w:rsid w:val="006250C2"/>
    <w:rsid w:val="00625BDE"/>
    <w:rsid w:val="00626840"/>
    <w:rsid w:val="00630598"/>
    <w:rsid w:val="00634400"/>
    <w:rsid w:val="00637D5B"/>
    <w:rsid w:val="006416F3"/>
    <w:rsid w:val="006448A2"/>
    <w:rsid w:val="006502A8"/>
    <w:rsid w:val="0065506C"/>
    <w:rsid w:val="006733D3"/>
    <w:rsid w:val="00673E3F"/>
    <w:rsid w:val="006836D0"/>
    <w:rsid w:val="00683E06"/>
    <w:rsid w:val="00692AA9"/>
    <w:rsid w:val="00695A93"/>
    <w:rsid w:val="006A11CA"/>
    <w:rsid w:val="006A2160"/>
    <w:rsid w:val="006A4628"/>
    <w:rsid w:val="006A5A03"/>
    <w:rsid w:val="006B275F"/>
    <w:rsid w:val="006B2F78"/>
    <w:rsid w:val="006B4E7E"/>
    <w:rsid w:val="006C4D1B"/>
    <w:rsid w:val="006D24AD"/>
    <w:rsid w:val="006E6D17"/>
    <w:rsid w:val="006F6D34"/>
    <w:rsid w:val="00700211"/>
    <w:rsid w:val="00703453"/>
    <w:rsid w:val="007169A0"/>
    <w:rsid w:val="00720006"/>
    <w:rsid w:val="00720A12"/>
    <w:rsid w:val="00721542"/>
    <w:rsid w:val="007239DB"/>
    <w:rsid w:val="00723CE6"/>
    <w:rsid w:val="007271BC"/>
    <w:rsid w:val="00733696"/>
    <w:rsid w:val="00735803"/>
    <w:rsid w:val="00736C85"/>
    <w:rsid w:val="0074640A"/>
    <w:rsid w:val="007516B5"/>
    <w:rsid w:val="0075385A"/>
    <w:rsid w:val="00767122"/>
    <w:rsid w:val="00773353"/>
    <w:rsid w:val="007776F2"/>
    <w:rsid w:val="00777DCF"/>
    <w:rsid w:val="007800EB"/>
    <w:rsid w:val="00786DD0"/>
    <w:rsid w:val="00791F83"/>
    <w:rsid w:val="007A7087"/>
    <w:rsid w:val="007B38B2"/>
    <w:rsid w:val="007B44D1"/>
    <w:rsid w:val="007B5CE2"/>
    <w:rsid w:val="007C46B2"/>
    <w:rsid w:val="007C60EF"/>
    <w:rsid w:val="007C748F"/>
    <w:rsid w:val="007D0CFB"/>
    <w:rsid w:val="007E0A3C"/>
    <w:rsid w:val="007F4562"/>
    <w:rsid w:val="007F5AF7"/>
    <w:rsid w:val="007F7822"/>
    <w:rsid w:val="0081790E"/>
    <w:rsid w:val="00824A20"/>
    <w:rsid w:val="00824BFD"/>
    <w:rsid w:val="00826F0D"/>
    <w:rsid w:val="00832643"/>
    <w:rsid w:val="008328B7"/>
    <w:rsid w:val="008338A5"/>
    <w:rsid w:val="00833BD6"/>
    <w:rsid w:val="00834302"/>
    <w:rsid w:val="00836024"/>
    <w:rsid w:val="008365CA"/>
    <w:rsid w:val="00840201"/>
    <w:rsid w:val="008464C4"/>
    <w:rsid w:val="00852BD4"/>
    <w:rsid w:val="0085751E"/>
    <w:rsid w:val="0085759A"/>
    <w:rsid w:val="00857994"/>
    <w:rsid w:val="00857CDB"/>
    <w:rsid w:val="00860F4B"/>
    <w:rsid w:val="00870705"/>
    <w:rsid w:val="00872412"/>
    <w:rsid w:val="00887BE3"/>
    <w:rsid w:val="00891761"/>
    <w:rsid w:val="008A3827"/>
    <w:rsid w:val="008A3C65"/>
    <w:rsid w:val="008A4A60"/>
    <w:rsid w:val="008A7947"/>
    <w:rsid w:val="008B156C"/>
    <w:rsid w:val="008B4D54"/>
    <w:rsid w:val="008C0D16"/>
    <w:rsid w:val="008C459D"/>
    <w:rsid w:val="008C4E55"/>
    <w:rsid w:val="008C60E3"/>
    <w:rsid w:val="008C6CFD"/>
    <w:rsid w:val="008E0FAB"/>
    <w:rsid w:val="008E57E3"/>
    <w:rsid w:val="008F22B9"/>
    <w:rsid w:val="0090413A"/>
    <w:rsid w:val="00911825"/>
    <w:rsid w:val="00914B29"/>
    <w:rsid w:val="00916725"/>
    <w:rsid w:val="009215A4"/>
    <w:rsid w:val="00922568"/>
    <w:rsid w:val="00927837"/>
    <w:rsid w:val="0093269E"/>
    <w:rsid w:val="009354C4"/>
    <w:rsid w:val="00936023"/>
    <w:rsid w:val="00941E34"/>
    <w:rsid w:val="0094393B"/>
    <w:rsid w:val="009455DC"/>
    <w:rsid w:val="009456BE"/>
    <w:rsid w:val="00946191"/>
    <w:rsid w:val="00950718"/>
    <w:rsid w:val="009528CB"/>
    <w:rsid w:val="009534CE"/>
    <w:rsid w:val="0095717E"/>
    <w:rsid w:val="00962A3E"/>
    <w:rsid w:val="00965F87"/>
    <w:rsid w:val="009718CF"/>
    <w:rsid w:val="00972F75"/>
    <w:rsid w:val="00982ED7"/>
    <w:rsid w:val="009855A7"/>
    <w:rsid w:val="00986039"/>
    <w:rsid w:val="009909C4"/>
    <w:rsid w:val="00991EA4"/>
    <w:rsid w:val="00992151"/>
    <w:rsid w:val="009A2084"/>
    <w:rsid w:val="009A3493"/>
    <w:rsid w:val="009A5D05"/>
    <w:rsid w:val="009A71D5"/>
    <w:rsid w:val="009B5844"/>
    <w:rsid w:val="009B5F89"/>
    <w:rsid w:val="009F148E"/>
    <w:rsid w:val="009F35A8"/>
    <w:rsid w:val="00A068CF"/>
    <w:rsid w:val="00A07A91"/>
    <w:rsid w:val="00A14CFE"/>
    <w:rsid w:val="00A20996"/>
    <w:rsid w:val="00A21E86"/>
    <w:rsid w:val="00A252C3"/>
    <w:rsid w:val="00A358E1"/>
    <w:rsid w:val="00A359E5"/>
    <w:rsid w:val="00A37838"/>
    <w:rsid w:val="00A4590B"/>
    <w:rsid w:val="00A5003D"/>
    <w:rsid w:val="00A53905"/>
    <w:rsid w:val="00A614B2"/>
    <w:rsid w:val="00A72232"/>
    <w:rsid w:val="00A800C5"/>
    <w:rsid w:val="00A84AF9"/>
    <w:rsid w:val="00A92044"/>
    <w:rsid w:val="00A94F97"/>
    <w:rsid w:val="00A953B3"/>
    <w:rsid w:val="00AA1A2D"/>
    <w:rsid w:val="00AA6EBE"/>
    <w:rsid w:val="00AA7389"/>
    <w:rsid w:val="00AC0635"/>
    <w:rsid w:val="00AC3587"/>
    <w:rsid w:val="00AD2461"/>
    <w:rsid w:val="00AD5EFE"/>
    <w:rsid w:val="00AE56E2"/>
    <w:rsid w:val="00AF1855"/>
    <w:rsid w:val="00AF25F0"/>
    <w:rsid w:val="00B02805"/>
    <w:rsid w:val="00B0287A"/>
    <w:rsid w:val="00B02A13"/>
    <w:rsid w:val="00B05BFD"/>
    <w:rsid w:val="00B073A2"/>
    <w:rsid w:val="00B07BAD"/>
    <w:rsid w:val="00B1491C"/>
    <w:rsid w:val="00B258D6"/>
    <w:rsid w:val="00B31138"/>
    <w:rsid w:val="00B455E7"/>
    <w:rsid w:val="00B51C4C"/>
    <w:rsid w:val="00B5250D"/>
    <w:rsid w:val="00B64FCD"/>
    <w:rsid w:val="00B747BB"/>
    <w:rsid w:val="00B75F16"/>
    <w:rsid w:val="00B76114"/>
    <w:rsid w:val="00B7654B"/>
    <w:rsid w:val="00B8637A"/>
    <w:rsid w:val="00B93D19"/>
    <w:rsid w:val="00B94631"/>
    <w:rsid w:val="00BA254B"/>
    <w:rsid w:val="00BA34BA"/>
    <w:rsid w:val="00BA674D"/>
    <w:rsid w:val="00BC7063"/>
    <w:rsid w:val="00BD7A43"/>
    <w:rsid w:val="00C0149C"/>
    <w:rsid w:val="00C10F9E"/>
    <w:rsid w:val="00C12C75"/>
    <w:rsid w:val="00C15B0C"/>
    <w:rsid w:val="00C23F0F"/>
    <w:rsid w:val="00C31F92"/>
    <w:rsid w:val="00C37637"/>
    <w:rsid w:val="00C4340F"/>
    <w:rsid w:val="00C451F6"/>
    <w:rsid w:val="00C469FC"/>
    <w:rsid w:val="00C560E7"/>
    <w:rsid w:val="00C573DF"/>
    <w:rsid w:val="00C6613B"/>
    <w:rsid w:val="00C8259F"/>
    <w:rsid w:val="00C83140"/>
    <w:rsid w:val="00C832B7"/>
    <w:rsid w:val="00CA1A45"/>
    <w:rsid w:val="00CB1F7D"/>
    <w:rsid w:val="00CB268F"/>
    <w:rsid w:val="00CB2CA7"/>
    <w:rsid w:val="00CB4CC9"/>
    <w:rsid w:val="00CC17D1"/>
    <w:rsid w:val="00CC5990"/>
    <w:rsid w:val="00CC6E0C"/>
    <w:rsid w:val="00CD183C"/>
    <w:rsid w:val="00CD30D9"/>
    <w:rsid w:val="00CE458F"/>
    <w:rsid w:val="00CF047E"/>
    <w:rsid w:val="00CF1F99"/>
    <w:rsid w:val="00D036BB"/>
    <w:rsid w:val="00D044CD"/>
    <w:rsid w:val="00D07369"/>
    <w:rsid w:val="00D2260C"/>
    <w:rsid w:val="00D265A6"/>
    <w:rsid w:val="00D26947"/>
    <w:rsid w:val="00D2711E"/>
    <w:rsid w:val="00D32F05"/>
    <w:rsid w:val="00D35584"/>
    <w:rsid w:val="00D44D22"/>
    <w:rsid w:val="00D6431B"/>
    <w:rsid w:val="00D64533"/>
    <w:rsid w:val="00D65ECB"/>
    <w:rsid w:val="00D66F9A"/>
    <w:rsid w:val="00D86A92"/>
    <w:rsid w:val="00D90269"/>
    <w:rsid w:val="00D909C9"/>
    <w:rsid w:val="00D91F6B"/>
    <w:rsid w:val="00D939D7"/>
    <w:rsid w:val="00D9669F"/>
    <w:rsid w:val="00DB3D00"/>
    <w:rsid w:val="00DB790E"/>
    <w:rsid w:val="00DC2621"/>
    <w:rsid w:val="00DC4482"/>
    <w:rsid w:val="00DD6B51"/>
    <w:rsid w:val="00DE3899"/>
    <w:rsid w:val="00DE78DA"/>
    <w:rsid w:val="00DF43CC"/>
    <w:rsid w:val="00E0074F"/>
    <w:rsid w:val="00E00BFE"/>
    <w:rsid w:val="00E00D61"/>
    <w:rsid w:val="00E1284A"/>
    <w:rsid w:val="00E13426"/>
    <w:rsid w:val="00E15F7C"/>
    <w:rsid w:val="00E30777"/>
    <w:rsid w:val="00E34069"/>
    <w:rsid w:val="00E371E0"/>
    <w:rsid w:val="00E44A00"/>
    <w:rsid w:val="00E467D8"/>
    <w:rsid w:val="00E54859"/>
    <w:rsid w:val="00E550F1"/>
    <w:rsid w:val="00E55B97"/>
    <w:rsid w:val="00E5640A"/>
    <w:rsid w:val="00E56956"/>
    <w:rsid w:val="00E60A34"/>
    <w:rsid w:val="00E62F57"/>
    <w:rsid w:val="00E6704B"/>
    <w:rsid w:val="00E74447"/>
    <w:rsid w:val="00E770D9"/>
    <w:rsid w:val="00E859A8"/>
    <w:rsid w:val="00E913E3"/>
    <w:rsid w:val="00E94340"/>
    <w:rsid w:val="00E96B22"/>
    <w:rsid w:val="00E971C1"/>
    <w:rsid w:val="00EA02D7"/>
    <w:rsid w:val="00EA05E0"/>
    <w:rsid w:val="00EA11E8"/>
    <w:rsid w:val="00EA74D1"/>
    <w:rsid w:val="00EB4CFC"/>
    <w:rsid w:val="00EB5AA8"/>
    <w:rsid w:val="00EC5109"/>
    <w:rsid w:val="00EC6F08"/>
    <w:rsid w:val="00ED1A9A"/>
    <w:rsid w:val="00ED20C3"/>
    <w:rsid w:val="00ED2EBA"/>
    <w:rsid w:val="00ED51E0"/>
    <w:rsid w:val="00ED5C5C"/>
    <w:rsid w:val="00ED5F55"/>
    <w:rsid w:val="00EE1DE8"/>
    <w:rsid w:val="00EE2289"/>
    <w:rsid w:val="00EE5E47"/>
    <w:rsid w:val="00EE6094"/>
    <w:rsid w:val="00EF252C"/>
    <w:rsid w:val="00EF2AB4"/>
    <w:rsid w:val="00EF6C5F"/>
    <w:rsid w:val="00F007F6"/>
    <w:rsid w:val="00F05846"/>
    <w:rsid w:val="00F106C8"/>
    <w:rsid w:val="00F17205"/>
    <w:rsid w:val="00F24144"/>
    <w:rsid w:val="00F26102"/>
    <w:rsid w:val="00F315A2"/>
    <w:rsid w:val="00F473D5"/>
    <w:rsid w:val="00F50D4E"/>
    <w:rsid w:val="00F50F4D"/>
    <w:rsid w:val="00F538AE"/>
    <w:rsid w:val="00F60D4D"/>
    <w:rsid w:val="00F648BD"/>
    <w:rsid w:val="00F65350"/>
    <w:rsid w:val="00F72C41"/>
    <w:rsid w:val="00F74D5A"/>
    <w:rsid w:val="00F937A3"/>
    <w:rsid w:val="00F9588F"/>
    <w:rsid w:val="00F96A69"/>
    <w:rsid w:val="00FA0FA4"/>
    <w:rsid w:val="00FA4020"/>
    <w:rsid w:val="00FA6957"/>
    <w:rsid w:val="00FC589E"/>
    <w:rsid w:val="00FD3533"/>
    <w:rsid w:val="00FD3808"/>
    <w:rsid w:val="00FD749D"/>
    <w:rsid w:val="00FD7F7F"/>
    <w:rsid w:val="00FE0377"/>
    <w:rsid w:val="00FE5B8E"/>
    <w:rsid w:val="00FE7747"/>
    <w:rsid w:val="00FF1586"/>
    <w:rsid w:val="00FF179A"/>
    <w:rsid w:val="00FF2466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AE41"/>
  <w14:defaultImageDpi w14:val="32767"/>
  <w15:docId w15:val="{563ED5A3-30E5-4B2E-97C3-877A49C5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F4B"/>
    <w:rPr>
      <w:rFonts w:ascii="Times New Roman" w:eastAsia="SimSun" w:hAnsi="Times New Roman" w:cs="Times New Roman"/>
      <w:lang w:eastAsia="id-ID"/>
    </w:rPr>
  </w:style>
  <w:style w:type="paragraph" w:styleId="Heading2">
    <w:name w:val="heading 2"/>
    <w:basedOn w:val="Normal"/>
    <w:next w:val="Normal"/>
    <w:link w:val="Heading2Char"/>
    <w:qFormat/>
    <w:rsid w:val="00860F4B"/>
    <w:pPr>
      <w:keepNext/>
      <w:keepLines/>
      <w:spacing w:before="120" w:after="120"/>
      <w:jc w:val="both"/>
      <w:outlineLvl w:val="1"/>
    </w:pPr>
    <w:rPr>
      <w:rFonts w:ascii="Calibri" w:hAnsi="Calibri"/>
      <w:bCs/>
      <w:i/>
      <w:color w:val="8496B0"/>
      <w:kern w:val="2"/>
      <w:sz w:val="32"/>
      <w:szCs w:val="26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60F4B"/>
    <w:rPr>
      <w:rFonts w:ascii="Calibri" w:eastAsia="SimSun" w:hAnsi="Calibri" w:cs="Times New Roman"/>
      <w:bCs/>
      <w:i/>
      <w:color w:val="8496B0"/>
      <w:kern w:val="2"/>
      <w:sz w:val="32"/>
      <w:szCs w:val="26"/>
      <w:lang w:val="en-GB" w:eastAsia="id-ID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chn off32</cp:lastModifiedBy>
  <cp:revision>3</cp:revision>
  <dcterms:created xsi:type="dcterms:W3CDTF">2020-06-05T10:29:00Z</dcterms:created>
  <dcterms:modified xsi:type="dcterms:W3CDTF">2020-07-17T02:12:00Z</dcterms:modified>
</cp:coreProperties>
</file>